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16ECC" w14:textId="73CBB149" w:rsidR="002E3AD7" w:rsidRPr="002E3AD7" w:rsidRDefault="002E3AD7" w:rsidP="002E3AD7">
      <w:pPr>
        <w:pStyle w:val="Beschriftung"/>
        <w:keepNext/>
        <w:rPr>
          <w:i w:val="0"/>
          <w:sz w:val="22"/>
          <w:szCs w:val="22"/>
          <w:lang w:val="en-GB"/>
        </w:rPr>
      </w:pPr>
      <w:r w:rsidRPr="002E3AD7">
        <w:rPr>
          <w:b/>
          <w:i w:val="0"/>
          <w:color w:val="auto"/>
          <w:sz w:val="22"/>
          <w:szCs w:val="22"/>
          <w:lang w:val="en-GB"/>
        </w:rPr>
        <w:t xml:space="preserve">Additional File </w:t>
      </w:r>
      <w:r w:rsidRPr="002E3AD7">
        <w:rPr>
          <w:b/>
          <w:i w:val="0"/>
          <w:color w:val="auto"/>
          <w:sz w:val="22"/>
          <w:szCs w:val="22"/>
          <w:lang w:val="en-GB"/>
        </w:rPr>
        <w:fldChar w:fldCharType="begin"/>
      </w:r>
      <w:r w:rsidRPr="002E3AD7">
        <w:rPr>
          <w:b/>
          <w:i w:val="0"/>
          <w:color w:val="auto"/>
          <w:sz w:val="22"/>
          <w:szCs w:val="22"/>
          <w:lang w:val="en-GB"/>
        </w:rPr>
        <w:instrText xml:space="preserve"> SEQ Supplementary_Table \* ARABIC </w:instrText>
      </w:r>
      <w:r w:rsidRPr="002E3AD7">
        <w:rPr>
          <w:b/>
          <w:i w:val="0"/>
          <w:color w:val="auto"/>
          <w:sz w:val="22"/>
          <w:szCs w:val="22"/>
          <w:lang w:val="en-GB"/>
        </w:rPr>
        <w:fldChar w:fldCharType="separate"/>
      </w:r>
      <w:r w:rsidR="003D41EC">
        <w:rPr>
          <w:b/>
          <w:i w:val="0"/>
          <w:noProof/>
          <w:color w:val="auto"/>
          <w:sz w:val="22"/>
          <w:szCs w:val="22"/>
          <w:lang w:val="en-GB"/>
        </w:rPr>
        <w:t>1</w:t>
      </w:r>
      <w:r w:rsidRPr="002E3AD7">
        <w:rPr>
          <w:b/>
          <w:i w:val="0"/>
          <w:color w:val="auto"/>
          <w:sz w:val="22"/>
          <w:szCs w:val="22"/>
          <w:lang w:val="en-GB"/>
        </w:rPr>
        <w:fldChar w:fldCharType="end"/>
      </w:r>
      <w:r w:rsidRPr="002E3AD7">
        <w:rPr>
          <w:i w:val="0"/>
          <w:color w:val="auto"/>
          <w:sz w:val="22"/>
          <w:szCs w:val="22"/>
          <w:lang w:val="en-GB"/>
        </w:rPr>
        <w:t xml:space="preserve">: </w:t>
      </w:r>
      <w:r w:rsidR="00D4048E">
        <w:rPr>
          <w:i w:val="0"/>
          <w:color w:val="auto"/>
          <w:sz w:val="22"/>
          <w:szCs w:val="22"/>
          <w:lang w:val="en-GB"/>
        </w:rPr>
        <w:t>Tab</w:t>
      </w:r>
      <w:bookmarkStart w:id="0" w:name="_GoBack"/>
      <w:bookmarkEnd w:id="0"/>
      <w:r w:rsidR="00D4048E">
        <w:rPr>
          <w:i w:val="0"/>
          <w:color w:val="auto"/>
          <w:sz w:val="22"/>
          <w:szCs w:val="22"/>
          <w:lang w:val="en-GB"/>
        </w:rPr>
        <w:t xml:space="preserve">le 1 </w:t>
      </w:r>
      <w:proofErr w:type="gramStart"/>
      <w:r w:rsidRPr="002E3AD7">
        <w:rPr>
          <w:i w:val="0"/>
          <w:color w:val="auto"/>
          <w:sz w:val="22"/>
          <w:szCs w:val="22"/>
          <w:lang w:val="en-GB"/>
        </w:rPr>
        <w:t>The</w:t>
      </w:r>
      <w:proofErr w:type="gramEnd"/>
      <w:r w:rsidRPr="002E3AD7">
        <w:rPr>
          <w:i w:val="0"/>
          <w:color w:val="auto"/>
          <w:sz w:val="22"/>
          <w:szCs w:val="22"/>
          <w:lang w:val="en-GB"/>
        </w:rPr>
        <w:t xml:space="preserve"> proportion of individuals in the OGCM group for whom the OPS8-550 was claimed</w:t>
      </w:r>
      <w:r w:rsidR="00160FDF">
        <w:rPr>
          <w:i w:val="0"/>
          <w:color w:val="auto"/>
          <w:sz w:val="22"/>
          <w:szCs w:val="22"/>
          <w:lang w:val="en-GB"/>
        </w:rPr>
        <w:t xml:space="preserve"> separated by fracture type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276"/>
      </w:tblGrid>
      <w:tr w:rsidR="002E3AD7" w:rsidRPr="00BD1FD4" w14:paraId="1400A495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A35" w14:textId="77777777" w:rsidR="002E3AD7" w:rsidRPr="00FC5C31" w:rsidRDefault="002E3AD7" w:rsidP="00D2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D92C" w14:textId="20BDAE58" w:rsidR="002E3AD7" w:rsidRPr="00BD1FD4" w:rsidRDefault="00472170" w:rsidP="00D229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umeru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</w:t>
            </w:r>
            <w:r w:rsidR="002E3AD7"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ractu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1D03" w14:textId="77777777" w:rsidR="002E3AD7" w:rsidRPr="00BD1FD4" w:rsidRDefault="002E3AD7" w:rsidP="00D229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orearm</w:t>
            </w:r>
            <w:proofErr w:type="spellEnd"/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ractu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67E" w14:textId="77777777" w:rsidR="002E3AD7" w:rsidRPr="00BD1FD4" w:rsidRDefault="002E3AD7" w:rsidP="00D229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elvis</w:t>
            </w:r>
            <w:proofErr w:type="spellEnd"/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br/>
            </w:r>
            <w:proofErr w:type="spellStart"/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ractu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08C" w14:textId="77777777" w:rsidR="002E3AD7" w:rsidRPr="00BD1FD4" w:rsidRDefault="002E3AD7" w:rsidP="00D229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Vertebral </w:t>
            </w:r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br/>
            </w:r>
            <w:proofErr w:type="spellStart"/>
            <w:r w:rsidRPr="00BD1FD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racture</w:t>
            </w:r>
            <w:proofErr w:type="spellEnd"/>
          </w:p>
        </w:tc>
      </w:tr>
      <w:tr w:rsidR="002E3AD7" w:rsidRPr="00BD1FD4" w14:paraId="13DFA6B8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635" w14:textId="77777777" w:rsidR="002E3AD7" w:rsidRPr="00BD1FD4" w:rsidRDefault="002E3AD7" w:rsidP="00D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644B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098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8EC4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F675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7%</w:t>
            </w:r>
          </w:p>
        </w:tc>
      </w:tr>
      <w:tr w:rsidR="002E3AD7" w:rsidRPr="00BD1FD4" w14:paraId="08F39C05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DE0" w14:textId="77777777" w:rsidR="002E3AD7" w:rsidRPr="00BD1FD4" w:rsidRDefault="002E3AD7" w:rsidP="00D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ome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35D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97F9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657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4478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3.2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</w:tr>
      <w:tr w:rsidR="002E3AD7" w:rsidRPr="00BD1FD4" w14:paraId="4A710D4C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901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CC8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BEF1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F09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CEF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3AD7" w:rsidRPr="00BD1FD4" w14:paraId="78788B89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F998" w14:textId="4C911B3A" w:rsidR="002E3AD7" w:rsidRPr="00BD1FD4" w:rsidRDefault="002E3AD7" w:rsidP="00D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g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r w:rsidR="00E65021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2605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5393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0C5D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1D16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3AD7" w:rsidRPr="00BD1FD4" w14:paraId="21C8598B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0FF7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80-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0AF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5E20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E8B1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738A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</w:tr>
      <w:tr w:rsidR="002E3AD7" w:rsidRPr="00BD1FD4" w14:paraId="48FA209E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CE6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85-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2E42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77D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C443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0D9C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</w:tr>
      <w:tr w:rsidR="002E3AD7" w:rsidRPr="00BD1FD4" w14:paraId="00575FEF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2C7C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9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7C8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591E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5FC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C655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2E3AD7" w:rsidRPr="00BD1FD4" w14:paraId="4C3C194E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F804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8107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E05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5E9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0B4B" w14:textId="77777777" w:rsidR="002E3AD7" w:rsidRPr="00BD1FD4" w:rsidRDefault="002E3AD7" w:rsidP="00D2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E3AD7" w:rsidRPr="00BD1FD4" w14:paraId="0BD3C0EE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B61B" w14:textId="77777777" w:rsidR="002E3AD7" w:rsidRPr="00BD1FD4" w:rsidRDefault="002E3AD7" w:rsidP="00D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EB71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52C1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5D9B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C38" w14:textId="77777777" w:rsidR="002E3AD7" w:rsidRPr="00BD1FD4" w:rsidRDefault="002E3AD7" w:rsidP="00D2299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1FD4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</w:tr>
      <w:tr w:rsidR="002E3AD7" w:rsidRPr="00BD1FD4" w14:paraId="4E7CF4BC" w14:textId="77777777" w:rsidTr="00D229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231B" w14:textId="77777777" w:rsidR="002E3AD7" w:rsidRDefault="002E3AD7" w:rsidP="00D22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A8F1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C8C4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EF48" w14:textId="77777777" w:rsidR="002E3AD7" w:rsidRPr="00BD1FD4" w:rsidRDefault="002E3AD7" w:rsidP="00D22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5C19" w14:textId="77777777" w:rsidR="002E3AD7" w:rsidRPr="00BD1FD4" w:rsidRDefault="002E3AD7" w:rsidP="00D2299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2AC5BF58" w14:textId="77777777" w:rsidR="002E3AD7" w:rsidRPr="00BC2AFA" w:rsidRDefault="002E3AD7" w:rsidP="002E3AD7">
      <w:pPr>
        <w:pStyle w:val="Beschriftung"/>
        <w:rPr>
          <w:color w:val="auto"/>
          <w:lang w:val="en-AU"/>
        </w:rPr>
      </w:pPr>
    </w:p>
    <w:p w14:paraId="7F4A4DC9" w14:textId="77777777" w:rsidR="006A44F9" w:rsidRDefault="006A44F9"/>
    <w:sectPr w:rsidR="006A44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AD7"/>
    <w:rsid w:val="00160FDF"/>
    <w:rsid w:val="002E3AD7"/>
    <w:rsid w:val="003C14C6"/>
    <w:rsid w:val="003D41EC"/>
    <w:rsid w:val="00472170"/>
    <w:rsid w:val="006A44F9"/>
    <w:rsid w:val="00892431"/>
    <w:rsid w:val="00D4048E"/>
    <w:rsid w:val="00E6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9DD65"/>
  <w15:chartTrackingRefBased/>
  <w15:docId w15:val="{571DFEEE-465A-41FF-92CC-AD42A48D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3A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E3A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3AD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3AD7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2E3A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3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3A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, Daniel</dc:creator>
  <cp:keywords/>
  <dc:description/>
  <cp:lastModifiedBy>Schöne, Daniel</cp:lastModifiedBy>
  <cp:revision>8</cp:revision>
  <cp:lastPrinted>2025-03-03T11:39:00Z</cp:lastPrinted>
  <dcterms:created xsi:type="dcterms:W3CDTF">2024-09-17T08:32:00Z</dcterms:created>
  <dcterms:modified xsi:type="dcterms:W3CDTF">2025-03-28T16:30:00Z</dcterms:modified>
</cp:coreProperties>
</file>